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823" w:tblpY="358"/>
        <w:tblOverlap w:val="never"/>
        <w:tblW w:w="1015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858"/>
        <w:gridCol w:w="1208"/>
        <w:gridCol w:w="1208"/>
        <w:gridCol w:w="1208"/>
        <w:gridCol w:w="1324"/>
        <w:gridCol w:w="1324"/>
        <w:gridCol w:w="1324"/>
        <w:gridCol w:w="1150"/>
      </w:tblGrid>
      <w:tr>
        <w:trPr>
          <w:trHeight w:val="1140" w:hRule="atLeast"/>
        </w:trPr>
        <w:tc>
          <w:tcPr>
            <w:tcW w:w="10153" w:type="dxa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22"/>
                <w:szCs w:val="22"/>
                <w:highlight w:val="none"/>
                <w:lang w:val="en-US"/>
              </w:rPr>
              <w:t>Supplementary material 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  <w:highlight w:val="none"/>
                <w:lang w:val="en-US"/>
              </w:rPr>
              <w:t>. Progression of pCRA and number of intravitreal injections in the treated eyes at baseline, 12 and 24 months</w:t>
            </w:r>
          </w:p>
        </w:tc>
      </w:tr>
      <w:tr>
        <w:trPr>
          <w:trHeight w:val="1140" w:hRule="atLeast"/>
        </w:trPr>
        <w:tc>
          <w:tcPr>
            <w:tcW w:w="5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Pt No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Treated eye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Perilesional pCRA baseline, mm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Perilesional pCRA 12 m, mm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Perilesional pCRA 24 m, mm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Patchy Extralesional pCRA baseline, mm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Patchy Extralesional pCRA 12 m, mm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Patchy Extralesional pCRA 24 m, mm</w:t>
            </w: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anti-VEGF total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1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2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6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 w:eastAsia="zh-Hans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4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 w:eastAsia="zh-Hans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1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4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8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.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 w:eastAsia="zh-Hans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7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 w:eastAsia="zh-Hans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0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2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.3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0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1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4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bookmarkStart w:id="0" w:name="_GoBack"/>
            <w:bookmarkEnd w:id="0"/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2</w:t>
            </w:r>
            <w:r>
              <w:rPr>
                <w:rFonts w:hint="eastAsia" w:cs="Times New Roman Regular"/>
                <w:color w:val="000000"/>
                <w:sz w:val="21"/>
                <w:szCs w:val="21"/>
                <w:highlight w:val="none"/>
                <w:vertAlign w:val="superscript"/>
                <w:lang w:val="en-US"/>
              </w:rPr>
              <w:t>△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8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8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1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83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6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9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1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8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6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4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1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6.8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7.4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8.2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1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0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2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1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1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2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4.3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8.2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8.9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2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5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2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6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7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6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3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6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.9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.8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5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2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2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8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9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0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0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1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2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5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R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21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339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0.997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1.858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0153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a. Patient had concurrent foveoschisis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ab/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ab/>
            </w:r>
          </w:p>
          <w:p>
            <w:pPr>
              <w:jc w:val="left"/>
              <w:rPr>
                <w:rFonts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 w:eastAsia="zh-Hans"/>
              </w:rPr>
              <w:t>b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 xml:space="preserve">. Patient 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 w:eastAsia="zh-Hans"/>
              </w:rPr>
              <w:t>N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>o. 7 was diagnosed with mCNV 5 months after receiving PSR treatment.</w:t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ab/>
            </w:r>
            <w:r>
              <w:rPr>
                <w:rFonts w:hint="eastAsia" w:ascii="Times New Roman Regular" w:hAnsi="Times New Roman Regular" w:eastAsia="等线" w:cs="Times New Roman Regular"/>
                <w:color w:val="000000"/>
                <w:sz w:val="21"/>
                <w:szCs w:val="21"/>
                <w:highlight w:val="none"/>
                <w:lang w:val="en-US"/>
              </w:rPr>
              <w:tab/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ED7570"/>
    <w:rsid w:val="17ED7570"/>
    <w:rsid w:val="5BF3C421"/>
    <w:rsid w:val="7FF7ED76"/>
    <w:rsid w:val="C3F7D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4:54:00Z</dcterms:created>
  <dc:creator>M</dc:creator>
  <cp:lastModifiedBy>M</cp:lastModifiedBy>
  <dcterms:modified xsi:type="dcterms:W3CDTF">2023-09-16T11:3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3497C3FB965605B6732EB964F1E61E65</vt:lpwstr>
  </property>
</Properties>
</file>